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A85D6" w14:textId="77777777" w:rsidR="00B34842" w:rsidRDefault="002E2F67"/>
    <w:p w14:paraId="71BA334F" w14:textId="77777777" w:rsidR="002E2F67" w:rsidRDefault="002E2F67"/>
    <w:p w14:paraId="2376F4E9" w14:textId="77777777" w:rsidR="002E2F67" w:rsidRPr="00291319" w:rsidRDefault="002E2F67" w:rsidP="002E2F67">
      <w:pPr>
        <w:spacing w:line="240" w:lineRule="auto"/>
        <w:jc w:val="both"/>
        <w:rPr>
          <w:rFonts w:ascii="Times New Roman" w:hAnsi="Times New Roman" w:cs="Times New Roman"/>
        </w:rPr>
      </w:pPr>
    </w:p>
    <w:p w14:paraId="259E43EC" w14:textId="77777777" w:rsidR="002E2F67" w:rsidRPr="00630CB8" w:rsidRDefault="002E2F67" w:rsidP="002E2F67">
      <w:pPr>
        <w:rPr>
          <w:rFonts w:ascii="Times New Roman" w:hAnsi="Times New Roman" w:cs="Times New Roman"/>
        </w:rPr>
      </w:pPr>
      <w:r w:rsidRPr="00630CB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630CB8">
        <w:rPr>
          <w:rFonts w:ascii="Times New Roman" w:hAnsi="Times New Roman" w:cs="Times New Roman"/>
        </w:rPr>
        <w:t>1: Balance tests between the therapy and no-therapy groups at baseline</w:t>
      </w:r>
    </w:p>
    <w:tbl>
      <w:tblPr>
        <w:tblW w:w="5197" w:type="pct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5"/>
        <w:gridCol w:w="629"/>
        <w:gridCol w:w="889"/>
        <w:gridCol w:w="634"/>
        <w:gridCol w:w="934"/>
        <w:gridCol w:w="605"/>
        <w:gridCol w:w="899"/>
        <w:gridCol w:w="844"/>
      </w:tblGrid>
      <w:tr w:rsidR="002E2F67" w:rsidRPr="00072EF4" w14:paraId="3FEA24E0" w14:textId="77777777" w:rsidTr="00131DDB">
        <w:trPr>
          <w:trHeight w:val="255"/>
        </w:trPr>
        <w:tc>
          <w:tcPr>
            <w:tcW w:w="22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A06DD4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A24796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A1431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96F3DC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16358A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1090DB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91CAF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257444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-test</w:t>
            </w:r>
          </w:p>
        </w:tc>
      </w:tr>
      <w:tr w:rsidR="002E2F67" w:rsidRPr="00072EF4" w14:paraId="38908D38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958CDB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95B1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95229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-therapy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11B494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4968C1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rapy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44AFE6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1CC0BB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1A85EB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erence</w:t>
            </w:r>
          </w:p>
        </w:tc>
      </w:tr>
      <w:tr w:rsidR="002E2F67" w:rsidRPr="00072EF4" w14:paraId="3557FAA2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7922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D46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94F0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/SD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6CDE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4489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/SD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04FA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B00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/SD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DCA1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)-(2)</w:t>
            </w:r>
          </w:p>
        </w:tc>
      </w:tr>
      <w:tr w:rsidR="002E2F67" w:rsidRPr="00072EF4" w14:paraId="69CEEC1F" w14:textId="77777777" w:rsidTr="00131DDB">
        <w:trPr>
          <w:trHeight w:val="255"/>
        </w:trPr>
        <w:tc>
          <w:tcPr>
            <w:tcW w:w="22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36F34B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SD checklist score</w:t>
            </w:r>
          </w:p>
        </w:tc>
        <w:tc>
          <w:tcPr>
            <w:tcW w:w="3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2040F0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6815F9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3</w:t>
            </w: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1FC2A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7C6327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4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F4B61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3</w:t>
            </w: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FB8CC4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9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541C4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1</w:t>
            </w:r>
          </w:p>
        </w:tc>
      </w:tr>
      <w:tr w:rsidR="002E2F67" w:rsidRPr="00072EF4" w14:paraId="4C43C218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550E8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3DA07B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428478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565]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E0DE1C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5D560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596]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C7B1B9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F9C4C6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581]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FEAD1B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2F67" w:rsidRPr="00072EF4" w14:paraId="27CC237E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79F207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PTSD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46D22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FA0E2B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FE7133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496261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500D90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3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251D8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EBE565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</w:tr>
      <w:tr w:rsidR="002E2F67" w:rsidRPr="00072EF4" w14:paraId="5DB991A6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7A5D68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5E474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E26416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58]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6774A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BAF673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57]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8D65D6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886954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58]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3DAA4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2F67" w:rsidRPr="00072EF4" w14:paraId="4FAEAEB1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1567D2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CL-25 score for combined depression and anxiety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3CA6F3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DD92F1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8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5AF925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14F93A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1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A9F86A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3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BEC3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0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9322E6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</w:tr>
      <w:tr w:rsidR="002E2F67" w:rsidRPr="00072EF4" w14:paraId="33ABB5D9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708DAB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F7E35E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DA4591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541]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ABC343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6EB748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549]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A2C1C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FAF7D4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545]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0248B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2F67" w:rsidRPr="00072EF4" w14:paraId="2BFE6842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6C0FDC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depression or anxiety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A9567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61FFE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E61F2E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46DB43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671FB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3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5F7F74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A953B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2E2F67" w:rsidRPr="00072EF4" w14:paraId="0AC22DA6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F26359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DA3016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73A544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05]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980369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C7A796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06]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751A88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87A2C1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05]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7BADAB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2F67" w:rsidRPr="00072EF4" w14:paraId="2E8DA7DA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5DF971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al functioning impairment index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375078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17056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6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380DE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7B0316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7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32092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3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95224A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7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51288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</w:tr>
      <w:tr w:rsidR="002E2F67" w:rsidRPr="00072EF4" w14:paraId="1AB0794F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6D2F24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61C7E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6FF241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691]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AD716B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4EC7C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682]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51505A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84578C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687]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1F814E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2F67" w:rsidRPr="00072EF4" w14:paraId="47569E7F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A9BCB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SD checklist score - experiencing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A7C19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BA270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0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538CE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529C65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5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4693E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3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A5BEA5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3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8F87B9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</w:tr>
      <w:tr w:rsidR="002E2F67" w:rsidRPr="00072EF4" w14:paraId="47EB6B63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0B4341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1FFBA5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05930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712]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E736B5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2AA78E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745]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AB859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2EE5EE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728]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37ACC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2F67" w:rsidRPr="00072EF4" w14:paraId="1171FB98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8397CC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SD checklist score - avoidance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6336F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41657E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2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DF8DF4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55BB28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1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F9CE7C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3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736CE7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1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258527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2E2F67" w:rsidRPr="00072EF4" w14:paraId="5B28E996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CDA233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D47044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E3D69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606]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AB47C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EE561E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616]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6AA427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282B2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611]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0D7AB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2F67" w:rsidRPr="00072EF4" w14:paraId="610985B9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960120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SD checklist score - arousal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B5F61A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AF163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6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F51759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8D8E78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9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9F62F7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3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A4819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3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D1C75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3</w:t>
            </w:r>
          </w:p>
        </w:tc>
      </w:tr>
      <w:tr w:rsidR="002E2F67" w:rsidRPr="00072EF4" w14:paraId="60BE7DE1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5C0683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72B68A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D1BC01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666]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262D2E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A02E1A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710]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586F8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E7A4AB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689]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A52663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2F67" w:rsidRPr="00072EF4" w14:paraId="4A09DEBD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FF962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ked in the last 7 days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3ED38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4F0D3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D7BD3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83F79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BF7184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3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72BE3A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F898C7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2E2F67" w:rsidRPr="00072EF4" w14:paraId="0435C12C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B2C755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95FD7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28B1BE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324]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3789C1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ACB91B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340]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634B8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61770B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332]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20D91C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2F67" w:rsidRPr="00072EF4" w14:paraId="4A818517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4058BA" w14:textId="77777777" w:rsidR="002E2F67" w:rsidRPr="003C7539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d work last 7d (=1 if worked with earnings; =0 if worked w/o earnings)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98A3B2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CCD27C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B3AB53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C0658B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046FE5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457B56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994F3C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*</w:t>
            </w:r>
          </w:p>
        </w:tc>
      </w:tr>
      <w:tr w:rsidR="002E2F67" w:rsidRPr="00072EF4" w14:paraId="5D088A74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BAA74" w14:textId="77777777" w:rsidR="002E2F67" w:rsidRPr="003C7539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2721F2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E19C7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396]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FD178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53AAE8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430]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D0569C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97475C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413]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996019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2F67" w:rsidRPr="00072EF4" w14:paraId="7EB8FBB0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BB46938" w14:textId="77777777" w:rsidR="002E2F67" w:rsidRPr="003C7539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sz w:val="18"/>
                <w:szCs w:val="18"/>
              </w:rPr>
              <w:t>Paid work last 7d (=1 if worked with earnings; =0 if not worked)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356475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sz w:val="18"/>
                <w:szCs w:val="18"/>
              </w:rPr>
              <w:t>438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25BB18B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</w:tcPr>
          <w:p w14:paraId="42B727EB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</w:tcPr>
          <w:p w14:paraId="0783371E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sz w:val="18"/>
                <w:szCs w:val="18"/>
              </w:rPr>
              <w:t>0.831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FE63E15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sz w:val="18"/>
                <w:szCs w:val="18"/>
              </w:rPr>
              <w:t>852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</w:tcPr>
          <w:p w14:paraId="4EE890B5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</w:tcPr>
          <w:p w14:paraId="4B044ADE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2E2F67" w:rsidRPr="00072EF4" w14:paraId="3E091098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99C955D" w14:textId="77777777" w:rsidR="002E2F67" w:rsidRPr="003C7539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</w:tcPr>
          <w:p w14:paraId="271ABF2B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82498CE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sz w:val="18"/>
                <w:szCs w:val="18"/>
              </w:rPr>
              <w:t>[0.351]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F06FBEA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</w:tcPr>
          <w:p w14:paraId="09FB1B20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sz w:val="18"/>
                <w:szCs w:val="18"/>
              </w:rPr>
              <w:t>[0.375]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14C494F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6A51564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sz w:val="18"/>
                <w:szCs w:val="18"/>
              </w:rPr>
              <w:t>[0.363]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</w:tcPr>
          <w:p w14:paraId="66329849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2F67" w:rsidRPr="00072EF4" w14:paraId="45187DF3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CE7C85" w14:textId="77777777" w:rsidR="002E2F67" w:rsidRPr="003C7539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aid work last 7d (=1 if worked with no earnings; =0 if not worked)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8BEA56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A9ADFF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84F7C9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22C64B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1DF0C7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AAF1B6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07B0DA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</w:tr>
      <w:tr w:rsidR="002E2F67" w:rsidRPr="00072EF4" w14:paraId="6E282EEB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A4BC8D" w14:textId="77777777" w:rsidR="002E2F67" w:rsidRPr="003C7539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E24EED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FAD4E8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494]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C696F4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9A0434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489]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A01894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DBCFDD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75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0.491]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C232EC" w14:textId="77777777" w:rsidR="002E2F67" w:rsidRPr="003C7539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2F67" w:rsidRPr="00072EF4" w14:paraId="605413D0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9CED80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has a secondary activity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0125B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CF225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423B0C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E031BE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E145EE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47157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BCBAB9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2E2F67" w:rsidRPr="00072EF4" w14:paraId="023DD632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88ECC7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F05C71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174633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500]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ECE29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BEF4A3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99]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BBC2E5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308F14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99]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EDBB78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2F67" w:rsidRPr="00072EF4" w14:paraId="3A4CE2F7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4EE959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earnings per hour in the last 7 days (</w:t>
            </w:r>
            <w:proofErr w:type="spellStart"/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nsorized</w:t>
            </w:r>
            <w:proofErr w:type="spellEnd"/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%)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5AC31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FC20D4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84311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5B4107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DA79F0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6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84E89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DAF099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</w:tr>
      <w:tr w:rsidR="002E2F67" w:rsidRPr="00072EF4" w14:paraId="59DA369F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ABFF37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6AA086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9CE95B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149]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B1162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AAFA88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176]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5A07A0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E3654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163]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B0708A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2F67" w:rsidRPr="00072EF4" w14:paraId="5B2C8A97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6E5F75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earnings generated in the last 7d (</w:t>
            </w:r>
            <w:proofErr w:type="spellStart"/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nsorized</w:t>
            </w:r>
            <w:proofErr w:type="spellEnd"/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%)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50E258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0837D1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44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520B58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89EE34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41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44CC9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8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82734B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42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8DC787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7</w:t>
            </w:r>
          </w:p>
        </w:tc>
      </w:tr>
      <w:tr w:rsidR="002E2F67" w:rsidRPr="00072EF4" w14:paraId="55AF82CF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CDA922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DE54D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6AA87C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4.388]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CE5CBC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C88146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5.427]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142043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268F45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4.929]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53173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2F67" w:rsidRPr="00072EF4" w14:paraId="034B0F7F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3A1E95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hours worked in the last 7 days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B41CBC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BF33A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10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2CB7C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940751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58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99214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95F96E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233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8EEDF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9</w:t>
            </w:r>
          </w:p>
        </w:tc>
      </w:tr>
      <w:tr w:rsidR="002E2F67" w:rsidRPr="00072EF4" w14:paraId="0A618F5F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9E1F8D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2D48B4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B0220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6.679]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9D4C35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816B23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7.724]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F80E68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4D8CD0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7.195]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1FEA04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2F67" w:rsidRPr="00072EF4" w14:paraId="119C17D1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C5E2E9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employed in the main activity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9EF5B6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4524A0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B0257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B592E1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D0A25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F002CC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A8323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2E2F67" w:rsidRPr="00072EF4" w14:paraId="63EFBFE0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4A759C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8E9C7E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1657C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500]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333EF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048936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500]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10CEE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DD8E18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500]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A0E7F7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2F67" w:rsidRPr="00072EF4" w14:paraId="7F18E0C0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A0E9B6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ge-worker status in the main activity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32D630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FDF01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B14F6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FF4E9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F37CCB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072BD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28FA58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2E2F67" w:rsidRPr="00072EF4" w14:paraId="6CB0228E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731D55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39422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ACEC19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89]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EA71FE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4014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86]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52D39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8D3CC6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87]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6152BE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2F67" w:rsidRPr="00072EF4" w14:paraId="722BEB83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2A9234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rming is the main activity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37AF07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428D17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2B744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17FE11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7A8FD7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D17C0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B50920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2E2F67" w:rsidRPr="00072EF4" w14:paraId="6228A76F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6E718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0C49C7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72AC3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24]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B06205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AD11D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30]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932007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409718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27]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F13270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2F67" w:rsidRPr="00072EF4" w14:paraId="3FAEE26F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AC48BB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-farm and self-employed in the main activity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6F0DF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789DD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4D2A4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B134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0024F9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97408C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9405C9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</w:tr>
      <w:tr w:rsidR="002E2F67" w:rsidRPr="00072EF4" w14:paraId="25C066D5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31A440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77029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AC394B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85]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1EE08B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8F65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74]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2FF44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BBEF6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79]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DB7265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2F67" w:rsidRPr="00072EF4" w14:paraId="6D7EC0DF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35C08F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f-farm and self-employed in the main activity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91D37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52BD11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2C1934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FCC89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E68C25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9B4255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4C7706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7</w:t>
            </w:r>
          </w:p>
        </w:tc>
      </w:tr>
      <w:tr w:rsidR="002E2F67" w:rsidRPr="00072EF4" w14:paraId="294B135C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BA24D9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46530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4A996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340]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D1D9A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57476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357]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A1B2B3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16314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348]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52DF3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2F67" w:rsidRPr="00072EF4" w14:paraId="0002921A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326EFD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-farm and wage-worker status in the main activity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8AD16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750247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53D19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65EA16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D20729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69A070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3CBBE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2E2F67" w:rsidRPr="00072EF4" w14:paraId="1259F10D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AB8D7D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5FEE65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97561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57]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28D82B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F9997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56]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29FF6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3F7FE6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456]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A8B2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2F67" w:rsidRPr="00072EF4" w14:paraId="6C5D116D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813FF0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f-farm and wage-worker status in the main activity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7EA737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4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E1B854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695611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4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17A511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243D51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46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51127D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3F0985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2E2F67" w:rsidRPr="00072EF4" w14:paraId="751B750B" w14:textId="77777777" w:rsidTr="00131DDB">
        <w:trPr>
          <w:trHeight w:val="255"/>
        </w:trPr>
        <w:tc>
          <w:tcPr>
            <w:tcW w:w="22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61D5" w14:textId="77777777" w:rsidR="002E2F67" w:rsidRPr="00072EF4" w:rsidRDefault="002E2F67" w:rsidP="00131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FD1F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78D0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297]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8246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B8E8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285]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7152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5D35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E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0.291]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B55C" w14:textId="77777777" w:rsidR="002E2F67" w:rsidRPr="00072EF4" w:rsidRDefault="002E2F67" w:rsidP="00131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966130B" w14:textId="77777777" w:rsidR="002E2F67" w:rsidRPr="00FA7BF0" w:rsidRDefault="002E2F67" w:rsidP="002E2F67">
      <w:pPr>
        <w:pBdr>
          <w:bottom w:val="single" w:sz="4" w:space="1" w:color="auto"/>
        </w:pBdr>
        <w:spacing w:line="240" w:lineRule="auto"/>
        <w:ind w:right="-360"/>
        <w:jc w:val="both"/>
        <w:rPr>
          <w:rFonts w:ascii="Times New Roman" w:hAnsi="Times New Roman" w:cs="Times New Roman"/>
          <w:sz w:val="18"/>
          <w:szCs w:val="18"/>
        </w:rPr>
      </w:pPr>
      <w:r w:rsidRPr="00FA7BF0">
        <w:rPr>
          <w:rFonts w:ascii="Times New Roman" w:hAnsi="Times New Roman" w:cs="Times New Roman"/>
          <w:sz w:val="18"/>
          <w:szCs w:val="18"/>
        </w:rPr>
        <w:t>Note: Table shows adjusted means, controlling for: strata, wealth index, livestock ownership index, age, household size, sex of household head, level of education, marital status. The value displayed for t-tests are the differences in the means across the groups. ***, **, and * indicate significance at the 1, 5, and 10 percent critical level.</w:t>
      </w:r>
    </w:p>
    <w:p w14:paraId="7250DE8E" w14:textId="77777777" w:rsidR="002E2F67" w:rsidRDefault="002E2F67"/>
    <w:sectPr w:rsidR="002E2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B86"/>
    <w:rsid w:val="00141FF2"/>
    <w:rsid w:val="001D14F0"/>
    <w:rsid w:val="0026642E"/>
    <w:rsid w:val="002E2F67"/>
    <w:rsid w:val="00AC6B86"/>
    <w:rsid w:val="00DC7D34"/>
    <w:rsid w:val="00E07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6338F"/>
  <w15:chartTrackingRefBased/>
  <w15:docId w15:val="{6C1E23D5-4159-4560-ACE1-06ED9666F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F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ra Kalra</dc:creator>
  <cp:keywords/>
  <dc:description/>
  <cp:lastModifiedBy>Naira Kalra</cp:lastModifiedBy>
  <cp:revision>2</cp:revision>
  <dcterms:created xsi:type="dcterms:W3CDTF">2022-08-13T18:02:00Z</dcterms:created>
  <dcterms:modified xsi:type="dcterms:W3CDTF">2022-08-13T18:02:00Z</dcterms:modified>
</cp:coreProperties>
</file>